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C6B4" w14:textId="712CEC76" w:rsidR="008D5177" w:rsidRPr="00302413" w:rsidRDefault="003D314E" w:rsidP="00302413">
      <w:pPr>
        <w:jc w:val="both"/>
        <w:rPr>
          <w:b/>
          <w:bCs/>
          <w:sz w:val="28"/>
          <w:szCs w:val="28"/>
        </w:rPr>
      </w:pPr>
      <w:r w:rsidRPr="008D5177">
        <w:rPr>
          <w:b/>
          <w:bCs/>
          <w:sz w:val="28"/>
          <w:szCs w:val="28"/>
        </w:rPr>
        <w:t>Supplementa</w:t>
      </w:r>
      <w:r w:rsidR="00395B84">
        <w:rPr>
          <w:b/>
          <w:bCs/>
          <w:sz w:val="28"/>
          <w:szCs w:val="28"/>
        </w:rPr>
        <w:t xml:space="preserve">ry </w:t>
      </w:r>
      <w:r w:rsidR="005C24D5">
        <w:rPr>
          <w:b/>
          <w:bCs/>
          <w:sz w:val="28"/>
          <w:szCs w:val="28"/>
        </w:rPr>
        <w:t>m</w:t>
      </w:r>
      <w:r w:rsidR="00395B84">
        <w:rPr>
          <w:b/>
          <w:bCs/>
          <w:sz w:val="28"/>
          <w:szCs w:val="28"/>
        </w:rPr>
        <w:t>aterial 1</w:t>
      </w:r>
    </w:p>
    <w:p w14:paraId="487B68CF" w14:textId="4646A361" w:rsidR="00AF3E9A" w:rsidRPr="001E603B" w:rsidRDefault="001E603B" w:rsidP="001E603B">
      <w:pPr>
        <w:pStyle w:val="NormalWeb"/>
        <w:spacing w:line="24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Training performance and convergence </w:t>
      </w:r>
    </w:p>
    <w:p w14:paraId="2F80011C" w14:textId="51DC7962" w:rsidR="00FF1945" w:rsidRDefault="001E603B" w:rsidP="001E603B">
      <w:pPr>
        <w:pStyle w:val="NormalWeb"/>
        <w:spacing w:line="240" w:lineRule="auto"/>
        <w:jc w:val="center"/>
        <w:rPr>
          <w:rFonts w:asciiTheme="majorBidi" w:hAnsiTheme="majorBidi" w:cstheme="majorBidi"/>
          <w:color w:val="000000" w:themeColor="text1"/>
        </w:rPr>
      </w:pPr>
      <w:r w:rsidRPr="001E603B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122995F9" wp14:editId="7925E2A8">
            <wp:extent cx="5731510" cy="5795010"/>
            <wp:effectExtent l="0" t="0" r="0" b="0"/>
            <wp:docPr id="2" name="Picture 1" descr="Graphical user interface,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ADB120-77E2-54E9-C613-A312680DB3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, chart&#10;&#10;Description automatically generated">
                      <a:extLst>
                        <a:ext uri="{FF2B5EF4-FFF2-40B4-BE49-F238E27FC236}">
                          <a16:creationId xmlns:a16="http://schemas.microsoft.com/office/drawing/2014/main" id="{FAADB120-77E2-54E9-C613-A312680DB3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29CBE" w14:textId="4C984C89" w:rsidR="002725BC" w:rsidRPr="001E603B" w:rsidRDefault="00FF1945" w:rsidP="00322071">
      <w:pPr>
        <w:pStyle w:val="NormalWeb"/>
        <w:spacing w:line="24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Figure S1. </w:t>
      </w:r>
      <w:r w:rsidR="001E603B">
        <w:rPr>
          <w:rFonts w:asciiTheme="majorBidi" w:hAnsiTheme="majorBidi" w:cstheme="majorBidi"/>
          <w:color w:val="000000" w:themeColor="text1"/>
        </w:rPr>
        <w:t>(Top) 2D UNet and (bottom) 3D nn-UNet training performance and convergence.</w:t>
      </w:r>
    </w:p>
    <w:p w14:paraId="3168A635" w14:textId="77777777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6F89BE9D" w14:textId="77777777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660B5A5C" w14:textId="77777777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0FD5CB8E" w14:textId="77777777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3F308948" w14:textId="1881F1A2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4C1F8B39" w14:textId="5176A866" w:rsidR="00302413" w:rsidRDefault="00302413" w:rsidP="00384439">
      <w:pPr>
        <w:jc w:val="both"/>
        <w:rPr>
          <w:b/>
          <w:bCs/>
          <w:sz w:val="28"/>
          <w:szCs w:val="28"/>
        </w:rPr>
      </w:pPr>
    </w:p>
    <w:p w14:paraId="502743B2" w14:textId="77777777" w:rsidR="00984358" w:rsidRDefault="00984358" w:rsidP="00384439">
      <w:pPr>
        <w:jc w:val="both"/>
        <w:rPr>
          <w:b/>
          <w:bCs/>
          <w:sz w:val="28"/>
          <w:szCs w:val="28"/>
        </w:rPr>
      </w:pPr>
    </w:p>
    <w:p w14:paraId="1F9D6067" w14:textId="77777777" w:rsidR="001E603B" w:rsidRDefault="001E603B" w:rsidP="00384439">
      <w:pPr>
        <w:jc w:val="both"/>
        <w:rPr>
          <w:b/>
          <w:bCs/>
          <w:sz w:val="28"/>
          <w:szCs w:val="28"/>
        </w:rPr>
      </w:pPr>
    </w:p>
    <w:p w14:paraId="496C983D" w14:textId="440F7236" w:rsidR="00384439" w:rsidRPr="003D314E" w:rsidRDefault="00384439" w:rsidP="00384439">
      <w:pPr>
        <w:jc w:val="both"/>
        <w:rPr>
          <w:b/>
          <w:bCs/>
          <w:sz w:val="28"/>
          <w:szCs w:val="28"/>
        </w:rPr>
      </w:pPr>
      <w:r w:rsidRPr="003D314E">
        <w:rPr>
          <w:b/>
          <w:bCs/>
          <w:sz w:val="28"/>
          <w:szCs w:val="28"/>
        </w:rPr>
        <w:lastRenderedPageBreak/>
        <w:t xml:space="preserve">Supplementary </w:t>
      </w:r>
      <w:r w:rsidR="005C24D5">
        <w:rPr>
          <w:b/>
          <w:bCs/>
          <w:sz w:val="28"/>
          <w:szCs w:val="28"/>
        </w:rPr>
        <w:t>m</w:t>
      </w:r>
      <w:r>
        <w:rPr>
          <w:b/>
          <w:bCs/>
          <w:sz w:val="28"/>
          <w:szCs w:val="28"/>
        </w:rPr>
        <w:t>aterial 2</w:t>
      </w:r>
    </w:p>
    <w:p w14:paraId="66194B47" w14:textId="77777777" w:rsidR="00384439" w:rsidRDefault="00384439" w:rsidP="00384439">
      <w:pPr>
        <w:jc w:val="both"/>
        <w:rPr>
          <w:b/>
          <w:bCs/>
        </w:rPr>
      </w:pPr>
    </w:p>
    <w:p w14:paraId="057E77EE" w14:textId="18337697" w:rsidR="001E603B" w:rsidRDefault="001E603B" w:rsidP="001E603B">
      <w:pPr>
        <w:rPr>
          <w:b/>
          <w:bCs/>
          <w:i/>
          <w:iCs/>
        </w:rPr>
      </w:pPr>
      <w:r>
        <w:rPr>
          <w:b/>
          <w:bCs/>
          <w:i/>
          <w:iCs/>
        </w:rPr>
        <w:t>Comparison of performance on external validation data</w:t>
      </w:r>
    </w:p>
    <w:p w14:paraId="09593841" w14:textId="1BCC599C" w:rsidR="001E603B" w:rsidRDefault="001E603B" w:rsidP="001E603B">
      <w:pPr>
        <w:rPr>
          <w:b/>
          <w:bCs/>
          <w:i/>
          <w:iCs/>
        </w:rPr>
      </w:pPr>
    </w:p>
    <w:p w14:paraId="09968014" w14:textId="6A12BC40" w:rsidR="001E603B" w:rsidRPr="001E603B" w:rsidRDefault="001E603B" w:rsidP="001E603B">
      <w:r>
        <w:rPr>
          <w:b/>
          <w:bCs/>
          <w:i/>
          <w:iCs/>
          <w:noProof/>
        </w:rPr>
        <w:drawing>
          <wp:inline distT="0" distB="0" distL="0" distR="0" wp14:anchorId="6BCCD776" wp14:editId="192EC684">
            <wp:extent cx="5693096" cy="2448232"/>
            <wp:effectExtent l="0" t="0" r="0" b="317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8" t="2757" r="2210" b="3087"/>
                    <a:stretch/>
                  </pic:blipFill>
                  <pic:spPr bwMode="auto">
                    <a:xfrm>
                      <a:off x="0" y="0"/>
                      <a:ext cx="5760357" cy="2477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D30DFC" w14:textId="44DF9769" w:rsidR="001E603B" w:rsidRPr="001E603B" w:rsidRDefault="001E603B" w:rsidP="001E603B">
      <w:pPr>
        <w:pStyle w:val="NormalWeb"/>
        <w:spacing w:line="24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Figure S</w:t>
      </w:r>
      <w:r w:rsidR="00540093">
        <w:rPr>
          <w:rFonts w:asciiTheme="majorBidi" w:hAnsiTheme="majorBidi" w:cstheme="majorBidi"/>
          <w:color w:val="000000" w:themeColor="text1"/>
        </w:rPr>
        <w:t>2</w:t>
      </w:r>
      <w:r>
        <w:rPr>
          <w:rFonts w:asciiTheme="majorBidi" w:hAnsiTheme="majorBidi" w:cstheme="majorBidi"/>
          <w:color w:val="000000" w:themeColor="text1"/>
        </w:rPr>
        <w:t xml:space="preserve">. 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>Comparison of segmentation performance on the combined external validation datasets for each of the methods using the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 xml:space="preserve"> (left) Dice similarity coefficient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(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>DSC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)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>,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 xml:space="preserve"> (center)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average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 xml:space="preserve"> boundary </w:t>
      </w:r>
      <w:proofErr w:type="spellStart"/>
      <w:r w:rsidR="00833D5C">
        <w:rPr>
          <w:rFonts w:asciiTheme="majorBidi" w:hAnsiTheme="majorBidi" w:cstheme="majorBidi"/>
          <w:color w:val="000000" w:themeColor="text1"/>
          <w:lang w:val="en-US"/>
        </w:rPr>
        <w:t>Hausdorff</w:t>
      </w:r>
      <w:proofErr w:type="spellEnd"/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(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>HD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)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and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 xml:space="preserve"> (right) relative error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(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>XOR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)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metrics. Significances of differences between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deep learning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methods and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 xml:space="preserve">spatial fuzzy c-means (SFCM) 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as assessed by Friedman tests with </w:t>
      </w:r>
      <w:r w:rsidR="00833D5C">
        <w:rPr>
          <w:rFonts w:asciiTheme="majorBidi" w:hAnsiTheme="majorBidi" w:cstheme="majorBidi"/>
          <w:color w:val="000000" w:themeColor="text1"/>
          <w:lang w:val="en-US"/>
        </w:rPr>
        <w:t>Dunn’s method</w:t>
      </w:r>
      <w:r w:rsidRPr="001E603B">
        <w:rPr>
          <w:rFonts w:asciiTheme="majorBidi" w:hAnsiTheme="majorBidi" w:cstheme="majorBidi"/>
          <w:color w:val="000000" w:themeColor="text1"/>
          <w:lang w:val="en-US"/>
        </w:rPr>
        <w:t xml:space="preserve"> for multiple comparisons are displayed for each metric.</w:t>
      </w:r>
    </w:p>
    <w:p w14:paraId="452B7FF9" w14:textId="77777777" w:rsidR="001E603B" w:rsidRPr="001E603B" w:rsidRDefault="001E603B" w:rsidP="001E603B">
      <w:pPr>
        <w:rPr>
          <w:b/>
          <w:bCs/>
          <w:i/>
          <w:iCs/>
        </w:rPr>
      </w:pPr>
    </w:p>
    <w:sectPr w:rsidR="001E603B" w:rsidRPr="001E6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310B8"/>
    <w:multiLevelType w:val="hybridMultilevel"/>
    <w:tmpl w:val="9774ABE6"/>
    <w:lvl w:ilvl="0" w:tplc="9F2AA6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C661A4"/>
    <w:multiLevelType w:val="multilevel"/>
    <w:tmpl w:val="F0ACA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079739481">
    <w:abstractNumId w:val="0"/>
  </w:num>
  <w:num w:numId="2" w16cid:durableId="1347635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jcxNjIzNzIxsTRX0lEKTi0uzszPAykwqgUA0TVX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gnetic Res Imag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ssaw9rdad5a2ewxd7v0zp5v0xd9rvvt0za&quot;&gt;My EndNote Library&lt;record-ids&gt;&lt;item&gt;91&lt;/item&gt;&lt;/record-ids&gt;&lt;/item&gt;&lt;/Libraries&gt;"/>
  </w:docVars>
  <w:rsids>
    <w:rsidRoot w:val="005672EE"/>
    <w:rsid w:val="000209FE"/>
    <w:rsid w:val="00072D2F"/>
    <w:rsid w:val="00085091"/>
    <w:rsid w:val="00086490"/>
    <w:rsid w:val="000A753C"/>
    <w:rsid w:val="000B3529"/>
    <w:rsid w:val="0010232A"/>
    <w:rsid w:val="001179AC"/>
    <w:rsid w:val="00126992"/>
    <w:rsid w:val="001D10CC"/>
    <w:rsid w:val="001D50B2"/>
    <w:rsid w:val="001E603B"/>
    <w:rsid w:val="001F6C8E"/>
    <w:rsid w:val="00217755"/>
    <w:rsid w:val="00254DE8"/>
    <w:rsid w:val="0025590A"/>
    <w:rsid w:val="002725BC"/>
    <w:rsid w:val="00297C24"/>
    <w:rsid w:val="002E7E3B"/>
    <w:rsid w:val="00302413"/>
    <w:rsid w:val="0031175B"/>
    <w:rsid w:val="00322071"/>
    <w:rsid w:val="00365693"/>
    <w:rsid w:val="00384439"/>
    <w:rsid w:val="003949E4"/>
    <w:rsid w:val="00395B84"/>
    <w:rsid w:val="003D314E"/>
    <w:rsid w:val="003D3D1A"/>
    <w:rsid w:val="00456291"/>
    <w:rsid w:val="00465F82"/>
    <w:rsid w:val="00540093"/>
    <w:rsid w:val="0054282D"/>
    <w:rsid w:val="00551C35"/>
    <w:rsid w:val="005672EE"/>
    <w:rsid w:val="00576F28"/>
    <w:rsid w:val="005C24D5"/>
    <w:rsid w:val="00604F9F"/>
    <w:rsid w:val="00613017"/>
    <w:rsid w:val="00633DB0"/>
    <w:rsid w:val="00645345"/>
    <w:rsid w:val="006524D2"/>
    <w:rsid w:val="00695E13"/>
    <w:rsid w:val="006B5750"/>
    <w:rsid w:val="00715902"/>
    <w:rsid w:val="007735D4"/>
    <w:rsid w:val="007A6E80"/>
    <w:rsid w:val="007C05C8"/>
    <w:rsid w:val="0081769E"/>
    <w:rsid w:val="00833D5C"/>
    <w:rsid w:val="0084567B"/>
    <w:rsid w:val="00876EE2"/>
    <w:rsid w:val="008853BF"/>
    <w:rsid w:val="008C174B"/>
    <w:rsid w:val="008D5177"/>
    <w:rsid w:val="008E46B0"/>
    <w:rsid w:val="008E7F5C"/>
    <w:rsid w:val="009523F6"/>
    <w:rsid w:val="00984358"/>
    <w:rsid w:val="0098540C"/>
    <w:rsid w:val="009A4C6E"/>
    <w:rsid w:val="009C42DF"/>
    <w:rsid w:val="00AD03FA"/>
    <w:rsid w:val="00AF3E9A"/>
    <w:rsid w:val="00B24CED"/>
    <w:rsid w:val="00B30033"/>
    <w:rsid w:val="00BE318C"/>
    <w:rsid w:val="00C056EF"/>
    <w:rsid w:val="00C0787F"/>
    <w:rsid w:val="00CA57AE"/>
    <w:rsid w:val="00CF0DFD"/>
    <w:rsid w:val="00D472B9"/>
    <w:rsid w:val="00D61EF0"/>
    <w:rsid w:val="00D62A8F"/>
    <w:rsid w:val="00E22F9D"/>
    <w:rsid w:val="00E4297E"/>
    <w:rsid w:val="00E72F64"/>
    <w:rsid w:val="00EC3DE1"/>
    <w:rsid w:val="00EE0858"/>
    <w:rsid w:val="00F966AD"/>
    <w:rsid w:val="00FF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8E6F"/>
  <w15:chartTrackingRefBased/>
  <w15:docId w15:val="{43A0D5DC-ECD2-7C4B-991E-4A02710E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2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2EE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72B9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2B9"/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72B9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72B9"/>
    <w:rPr>
      <w:rFonts w:ascii="Times New Roman" w:eastAsia="Times New Roman" w:hAnsi="Times New Roman" w:cs="Times New Roman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D472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72B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65693"/>
    <w:pPr>
      <w:spacing w:before="100" w:beforeAutospacing="1" w:after="100" w:afterAutospacing="1" w:line="480" w:lineRule="auto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365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693"/>
    <w:pPr>
      <w:spacing w:line="480" w:lineRule="auto"/>
      <w:jc w:val="both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693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209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8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5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3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18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79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1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72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1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22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4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0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6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5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4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8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07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5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85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8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9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5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1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94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3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6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6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76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35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8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0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9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3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9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4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7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5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9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72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21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93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5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98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0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68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12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1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3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27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5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81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4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5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4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3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0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4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8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35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91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5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4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94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5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56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59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64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66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2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7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8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Astley</dc:creator>
  <cp:keywords/>
  <dc:description/>
  <cp:lastModifiedBy>Bilal Tahir</cp:lastModifiedBy>
  <cp:revision>61</cp:revision>
  <dcterms:created xsi:type="dcterms:W3CDTF">2022-02-18T16:09:00Z</dcterms:created>
  <dcterms:modified xsi:type="dcterms:W3CDTF">2023-01-26T16:23:00Z</dcterms:modified>
</cp:coreProperties>
</file>